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4AD84D" w14:textId="77777777" w:rsidR="004E76C0" w:rsidRDefault="00CE372E">
      <w:pPr>
        <w:pStyle w:val="Default"/>
        <w:spacing w:line="480" w:lineRule="auto"/>
        <w:jc w:val="both"/>
        <w:rPr>
          <w:rFonts w:ascii="Arial" w:hAnsi="Arial" w:cs="Arial"/>
          <w:b/>
          <w:bCs/>
          <w:sz w:val="23"/>
          <w:szCs w:val="23"/>
        </w:rPr>
      </w:pPr>
      <w:r>
        <w:rPr>
          <w:rFonts w:ascii="Arial" w:hAnsi="Arial" w:cs="Arial"/>
          <w:b/>
          <w:bCs/>
          <w:sz w:val="23"/>
          <w:szCs w:val="23"/>
        </w:rPr>
        <w:t>Supplementary Data</w:t>
      </w:r>
    </w:p>
    <w:p w14:paraId="195904A6" w14:textId="77777777" w:rsidR="004E76C0" w:rsidRDefault="004E76C0">
      <w:pPr>
        <w:pStyle w:val="Default"/>
        <w:spacing w:line="480" w:lineRule="auto"/>
        <w:jc w:val="both"/>
        <w:rPr>
          <w:rFonts w:ascii="Arial" w:hAnsi="Arial" w:cs="Arial"/>
          <w:b/>
          <w:bCs/>
          <w:sz w:val="23"/>
          <w:szCs w:val="23"/>
        </w:rPr>
      </w:pPr>
    </w:p>
    <w:p w14:paraId="071425C1" w14:textId="77777777" w:rsidR="004E76C0" w:rsidRDefault="00CE372E">
      <w:pPr>
        <w:pStyle w:val="Default"/>
        <w:spacing w:line="480" w:lineRule="auto"/>
        <w:jc w:val="both"/>
        <w:rPr>
          <w:rFonts w:ascii="Arial" w:hAnsi="Arial" w:cs="Arial"/>
          <w:b/>
          <w:bCs/>
          <w:sz w:val="23"/>
          <w:szCs w:val="23"/>
        </w:rPr>
      </w:pPr>
      <w:r>
        <w:rPr>
          <w:rFonts w:ascii="Arial" w:hAnsi="Arial" w:cs="Arial" w:hint="eastAsia"/>
          <w:b/>
          <w:bCs/>
          <w:sz w:val="23"/>
          <w:szCs w:val="23"/>
        </w:rPr>
        <w:t>Supplementary - Methods</w:t>
      </w:r>
    </w:p>
    <w:p w14:paraId="2AF92199" w14:textId="77777777" w:rsidR="004E76C0" w:rsidRDefault="00CE372E">
      <w:pPr>
        <w:pStyle w:val="Default"/>
        <w:spacing w:line="480" w:lineRule="auto"/>
        <w:jc w:val="both"/>
        <w:rPr>
          <w:rFonts w:ascii="Arial" w:hAnsi="Arial" w:cs="Arial"/>
          <w:sz w:val="21"/>
          <w:szCs w:val="21"/>
        </w:rPr>
      </w:pPr>
      <w:r>
        <w:rPr>
          <w:rFonts w:ascii="Arial" w:hAnsi="Arial" w:cs="Arial"/>
          <w:b/>
          <w:bCs/>
          <w:sz w:val="21"/>
          <w:szCs w:val="21"/>
        </w:rPr>
        <w:t>Tissue processing and genomic DNA extraction</w:t>
      </w:r>
    </w:p>
    <w:p w14:paraId="328AC52C" w14:textId="59E4DFDE" w:rsidR="004E76C0" w:rsidRDefault="00CE372E">
      <w:pPr>
        <w:spacing w:line="480" w:lineRule="auto"/>
        <w:rPr>
          <w:rFonts w:ascii="Arial" w:hAnsi="Arial" w:cs="Arial"/>
          <w:szCs w:val="21"/>
        </w:rPr>
      </w:pPr>
      <w:r>
        <w:rPr>
          <w:rFonts w:ascii="Arial" w:hAnsi="Arial" w:cs="Arial"/>
          <w:szCs w:val="21"/>
        </w:rPr>
        <w:t>Formalin-fixed paraffin-embedded (FFPE) tissue sections were evaluated for tumor cell content using hematoxylin and eosin (H&amp;E) staining. Only samples with a tumor content of ≥20% were eligible for subsequent analyses. FFPE tissue sections were placed in a 1.5 microcentrifuge tube and deparaffinized with mineral oil. Samples were incubated with lysis buffer and proteinase K at 56 °C overnight until the tissue was completely digested. The lysate was subsequently incubated at 80 °C for 4 hours to reverse formaldehyde crosslinks. Genomic DNA was isolated from tissue samples using the ReliaPrep™ FFPE gDNA Miniprep System (Promega) and quantified using the Qubit™ dsDNA HS Assay Kit (Thermo Fisher Scientific) following the manufacturer’s instructions.</w:t>
      </w:r>
    </w:p>
    <w:p w14:paraId="10BAF39E" w14:textId="77777777" w:rsidR="004E76C0" w:rsidRDefault="004E76C0">
      <w:pPr>
        <w:spacing w:line="480" w:lineRule="auto"/>
        <w:rPr>
          <w:rFonts w:ascii="Arial" w:hAnsi="Arial" w:cs="Arial"/>
          <w:szCs w:val="21"/>
        </w:rPr>
      </w:pPr>
    </w:p>
    <w:p w14:paraId="6F20A493" w14:textId="77777777" w:rsidR="004E76C0" w:rsidRDefault="00CE372E">
      <w:pPr>
        <w:pStyle w:val="Default"/>
        <w:spacing w:line="480" w:lineRule="auto"/>
        <w:jc w:val="both"/>
        <w:rPr>
          <w:rFonts w:ascii="Arial" w:hAnsi="Arial" w:cs="Arial"/>
          <w:sz w:val="21"/>
          <w:szCs w:val="21"/>
        </w:rPr>
      </w:pPr>
      <w:r>
        <w:rPr>
          <w:rFonts w:ascii="Arial" w:hAnsi="Arial" w:cs="Arial"/>
          <w:b/>
          <w:bCs/>
          <w:sz w:val="21"/>
          <w:szCs w:val="21"/>
        </w:rPr>
        <w:t>Library preparation and targeted capture</w:t>
      </w:r>
    </w:p>
    <w:p w14:paraId="525693BD" w14:textId="77777777" w:rsidR="004E76C0" w:rsidRDefault="00CE372E">
      <w:pPr>
        <w:pStyle w:val="Default"/>
        <w:spacing w:line="480" w:lineRule="auto"/>
        <w:jc w:val="both"/>
        <w:rPr>
          <w:rFonts w:ascii="Arial" w:hAnsi="Arial" w:cs="Arial"/>
          <w:sz w:val="21"/>
          <w:szCs w:val="21"/>
        </w:rPr>
      </w:pPr>
      <w:r>
        <w:rPr>
          <w:rFonts w:ascii="Arial" w:hAnsi="Arial" w:cs="Arial"/>
          <w:sz w:val="21"/>
          <w:szCs w:val="21"/>
        </w:rPr>
        <w:t>DNA extracts (30-200 ng) were sheared to 250 bp fragments using an S220 focused-ultrasonicator (Covaris). Libraries were prepared using the KAPA Hyper Prep Kit (KAPA Biosystems) following the manufacturer’s protocol. The concentration and size distribution of each library were determined using a Qubit 3.0 fluorometer (Thermo Fisher Scientific) and a LabChip GX Touch HT Analyzer (PerkinElmer) respectively.</w:t>
      </w:r>
    </w:p>
    <w:p w14:paraId="5E6E88B5" w14:textId="103D7C68" w:rsidR="004E76C0" w:rsidRDefault="00CE372E">
      <w:pPr>
        <w:spacing w:line="480" w:lineRule="auto"/>
        <w:rPr>
          <w:rFonts w:ascii="Arial" w:hAnsi="Arial" w:cs="Arial"/>
          <w:szCs w:val="21"/>
        </w:rPr>
      </w:pPr>
      <w:r>
        <w:rPr>
          <w:rFonts w:ascii="Arial" w:hAnsi="Arial" w:cs="Arial"/>
          <w:szCs w:val="21"/>
        </w:rPr>
        <w:t xml:space="preserve">For targeted capture, indexed libraries were subjected to probe-based hybridization with a customized NGS panel targeting 733 </w:t>
      </w:r>
      <w:r>
        <w:rPr>
          <w:rFonts w:ascii="Arial" w:eastAsia="宋体e眠副浡渀." w:hAnsi="Arial" w:cs="Arial"/>
          <w:szCs w:val="21"/>
        </w:rPr>
        <w:t xml:space="preserve">cancer-related genes and 500 selected MSI loci. </w:t>
      </w:r>
      <w:r>
        <w:rPr>
          <w:rFonts w:ascii="Arial" w:eastAsia="宋体e眠副浡渀." w:hAnsi="Arial" w:cs="Arial"/>
          <w:szCs w:val="21"/>
        </w:rPr>
        <w:lastRenderedPageBreak/>
        <w:t xml:space="preserve">Repetitive elements were filtered out from intronic baits according to the annotation by UCSC Genome RepeatMasker </w:t>
      </w:r>
      <w:r>
        <w:rPr>
          <w:rFonts w:ascii="Arial" w:eastAsia="宋体e眠副浡渀." w:hAnsi="Arial" w:cs="Arial"/>
          <w:szCs w:val="21"/>
          <w:vertAlign w:val="superscript"/>
        </w:rPr>
        <w:t>1</w:t>
      </w:r>
      <w:r>
        <w:rPr>
          <w:rFonts w:ascii="Arial" w:eastAsia="宋体e眠副浡渀." w:hAnsi="Arial" w:cs="Arial"/>
          <w:szCs w:val="21"/>
        </w:rPr>
        <w:t>. The xGen® Hybridization and Wash Kit (IDT) was employed for hybridization enrichment. Briefly, 500 ng indexed DNA libraries were pooled to obtain a total amount of 2 μg of DNA. The pooled DNA sample was then mixed with human cot DNA and xGen Universal Blockers-TS Mix and dried down in a SpeedVac system. The Hybridization Master Mix was added to the samples and incubated in a thermal cycler at 95</w:t>
      </w:r>
      <w:r>
        <w:rPr>
          <w:rFonts w:ascii="宋体" w:eastAsia="宋体" w:hAnsi="宋体" w:cs="宋体" w:hint="eastAsia"/>
          <w:szCs w:val="21"/>
        </w:rPr>
        <w:t>℃</w:t>
      </w:r>
      <w:r>
        <w:rPr>
          <w:rFonts w:ascii="Arial" w:eastAsia="宋体e眠副浡渀." w:hAnsi="Arial" w:cs="Arial"/>
          <w:szCs w:val="21"/>
        </w:rPr>
        <w:t xml:space="preserve"> for 10 min, before being mixed and incubated with 4 μl of probes at 65</w:t>
      </w:r>
      <w:r>
        <w:rPr>
          <w:rFonts w:ascii="宋体" w:eastAsia="宋体" w:hAnsi="宋体" w:cs="宋体" w:hint="eastAsia"/>
          <w:szCs w:val="21"/>
        </w:rPr>
        <w:t>℃</w:t>
      </w:r>
      <w:r>
        <w:rPr>
          <w:rFonts w:ascii="Arial" w:eastAsia="宋体e眠副浡渀." w:hAnsi="Arial" w:cs="Arial"/>
          <w:szCs w:val="21"/>
        </w:rPr>
        <w:t xml:space="preserve"> overnight. The target regions were captured following the</w:t>
      </w:r>
      <w:r>
        <w:rPr>
          <w:rFonts w:ascii="Arial" w:hAnsi="Arial" w:cs="Arial"/>
          <w:szCs w:val="21"/>
        </w:rPr>
        <w:t xml:space="preserve"> manufacturer’s instructions. The concentration and fragment size distribution of the final library were determined using a Qubit 3.0 fluorometer (Thermo Fisher Scientific) and a LabChip GX Touch HT Analyzer (PerkinElmer) respectively.</w:t>
      </w:r>
    </w:p>
    <w:p w14:paraId="517F79CB" w14:textId="77777777" w:rsidR="004E76C0" w:rsidRDefault="004E76C0">
      <w:pPr>
        <w:spacing w:line="480" w:lineRule="auto"/>
        <w:rPr>
          <w:rFonts w:ascii="Arial" w:hAnsi="Arial" w:cs="Arial"/>
          <w:szCs w:val="21"/>
        </w:rPr>
      </w:pPr>
    </w:p>
    <w:p w14:paraId="22704C1F" w14:textId="77777777" w:rsidR="004E76C0" w:rsidRDefault="00CE372E">
      <w:pPr>
        <w:pStyle w:val="Default"/>
        <w:spacing w:line="480" w:lineRule="auto"/>
        <w:jc w:val="both"/>
        <w:rPr>
          <w:rFonts w:ascii="Arial" w:hAnsi="Arial" w:cs="Arial"/>
          <w:b/>
          <w:bCs/>
          <w:sz w:val="21"/>
          <w:szCs w:val="21"/>
        </w:rPr>
      </w:pPr>
      <w:r>
        <w:rPr>
          <w:rFonts w:ascii="Arial" w:hAnsi="Arial" w:cs="Arial"/>
          <w:b/>
          <w:bCs/>
          <w:sz w:val="21"/>
          <w:szCs w:val="21"/>
        </w:rPr>
        <w:t>DNA sequencing, data processing, and variant calling</w:t>
      </w:r>
    </w:p>
    <w:p w14:paraId="4924FFE7" w14:textId="4E357D5C" w:rsidR="004E76C0" w:rsidRDefault="00CE372E">
      <w:pPr>
        <w:pStyle w:val="Default"/>
        <w:spacing w:line="480" w:lineRule="auto"/>
        <w:jc w:val="both"/>
        <w:rPr>
          <w:rFonts w:ascii="Arial" w:hAnsi="Arial" w:cs="Arial"/>
          <w:sz w:val="21"/>
          <w:szCs w:val="21"/>
        </w:rPr>
      </w:pPr>
      <w:r>
        <w:rPr>
          <w:rFonts w:ascii="Arial" w:hAnsi="Arial" w:cs="Arial"/>
          <w:sz w:val="21"/>
          <w:szCs w:val="21"/>
        </w:rPr>
        <w:t>The captured libraries were loaded onto a NovaSeq 6000 platform (Illumina) for 100 bp paired-end sequencing with a mean sequencing depth of 989</w:t>
      </w:r>
      <w:r>
        <w:rPr>
          <w:rFonts w:ascii="Arial" w:eastAsia="宋体e眠副浡渀." w:hAnsi="Arial" w:cs="Arial"/>
          <w:sz w:val="21"/>
          <w:szCs w:val="21"/>
        </w:rPr>
        <w:t>.</w:t>
      </w:r>
      <w:r>
        <w:rPr>
          <w:rFonts w:ascii="Arial" w:hAnsi="Arial" w:cs="Arial"/>
          <w:sz w:val="21"/>
          <w:szCs w:val="21"/>
        </w:rPr>
        <w:t xml:space="preserve">Raw data of paired samples (an FFPE sample and its normal control) were mapped to the reference human genome hg19 using the Burrows-Wheeler Aligner (v0.7.12) </w:t>
      </w:r>
      <w:r>
        <w:rPr>
          <w:rFonts w:ascii="Arial" w:hAnsi="Arial" w:cs="Arial"/>
          <w:sz w:val="21"/>
          <w:szCs w:val="21"/>
          <w:vertAlign w:val="superscript"/>
        </w:rPr>
        <w:t>2</w:t>
      </w:r>
      <w:r>
        <w:rPr>
          <w:rFonts w:ascii="Arial" w:hAnsi="Arial" w:cs="Arial"/>
          <w:sz w:val="21"/>
          <w:szCs w:val="21"/>
        </w:rPr>
        <w:t xml:space="preserve">. PCR duplicate reads were removed and sequence metrics were collected using Picard (v1.130) and SAMtools (v1.1.19), respectively. Variant calling was performed only in the targeted regions. Somatic single nucleotide variants (SNVs) were detected using an in-house developed R package to execute a variant detection model based on binomial test. Local realignment was performed to detect indels. Variants were then filtered by their unique supporting read </w:t>
      </w:r>
      <w:r>
        <w:rPr>
          <w:rFonts w:ascii="Arial" w:hAnsi="Arial" w:cs="Arial"/>
          <w:sz w:val="21"/>
          <w:szCs w:val="21"/>
        </w:rPr>
        <w:lastRenderedPageBreak/>
        <w:t xml:space="preserve">depth, strand bias, base quality as previously described </w:t>
      </w:r>
      <w:r w:rsidRPr="007E6DDB">
        <w:rPr>
          <w:rFonts w:ascii="Arial" w:hAnsi="Arial" w:cs="Arial"/>
          <w:sz w:val="21"/>
          <w:szCs w:val="21"/>
          <w:vertAlign w:val="superscript"/>
        </w:rPr>
        <w:t>3</w:t>
      </w:r>
      <w:r>
        <w:rPr>
          <w:rFonts w:ascii="Arial" w:hAnsi="Arial" w:cs="Arial"/>
          <w:sz w:val="21"/>
          <w:szCs w:val="21"/>
        </w:rPr>
        <w:t xml:space="preserve">. All variants were then filtered using an automated false positive filtering pipeline to ensure sensitivity and specificity at an allele frequency (AF) of ≥ 5%. Single-nucleotide polymorphism (SNPs) and indels were annotated by ANNOVAR against the following databases: dbSNP (v138), 1000Genome and ESP6500 (population frequency &gt; 0.015). Only missense, stopgain, frameshift and non-frameshift indel mutations were kept. Copy number variations (CNVs) and gene rearrangements were detected as described previously </w:t>
      </w:r>
      <w:r>
        <w:rPr>
          <w:rFonts w:ascii="Arial" w:hAnsi="Arial" w:cs="Arial"/>
          <w:sz w:val="21"/>
          <w:szCs w:val="21"/>
          <w:vertAlign w:val="superscript"/>
        </w:rPr>
        <w:t>3</w:t>
      </w:r>
      <w:r>
        <w:rPr>
          <w:rFonts w:ascii="Arial" w:hAnsi="Arial" w:cs="Arial"/>
          <w:sz w:val="21"/>
          <w:szCs w:val="21"/>
        </w:rPr>
        <w:t>.</w:t>
      </w:r>
    </w:p>
    <w:p w14:paraId="2B7A1510" w14:textId="77777777" w:rsidR="004E76C0" w:rsidRDefault="004E76C0">
      <w:pPr>
        <w:pStyle w:val="Default"/>
        <w:spacing w:line="480" w:lineRule="auto"/>
        <w:jc w:val="both"/>
        <w:rPr>
          <w:rFonts w:ascii="Arial" w:hAnsi="Arial" w:cs="Arial"/>
          <w:sz w:val="21"/>
          <w:szCs w:val="21"/>
        </w:rPr>
      </w:pPr>
    </w:p>
    <w:p w14:paraId="0586DFFB" w14:textId="77777777" w:rsidR="004E76C0" w:rsidRDefault="00CE372E">
      <w:pPr>
        <w:pStyle w:val="Default"/>
        <w:spacing w:line="480" w:lineRule="auto"/>
        <w:jc w:val="both"/>
        <w:rPr>
          <w:rFonts w:ascii="Arial" w:hAnsi="Arial" w:cs="Arial"/>
          <w:b/>
          <w:bCs/>
          <w:sz w:val="21"/>
          <w:szCs w:val="21"/>
        </w:rPr>
      </w:pPr>
      <w:r>
        <w:rPr>
          <w:rFonts w:ascii="Arial" w:hAnsi="Arial" w:cs="Arial"/>
          <w:b/>
          <w:bCs/>
          <w:sz w:val="21"/>
          <w:szCs w:val="21"/>
        </w:rPr>
        <w:t>TMB</w:t>
      </w:r>
    </w:p>
    <w:p w14:paraId="224B5982" w14:textId="77777777" w:rsidR="004E76C0" w:rsidRDefault="00CE372E">
      <w:pPr>
        <w:autoSpaceDE w:val="0"/>
        <w:autoSpaceDN w:val="0"/>
        <w:adjustRightInd w:val="0"/>
        <w:spacing w:line="480" w:lineRule="auto"/>
        <w:rPr>
          <w:rFonts w:ascii="Arial" w:hAnsi="Arial" w:cs="Arial"/>
          <w:color w:val="000000"/>
          <w:kern w:val="0"/>
          <w:szCs w:val="21"/>
        </w:rPr>
      </w:pPr>
      <w:r>
        <w:rPr>
          <w:rFonts w:ascii="Arial" w:hAnsi="Arial" w:cs="Arial"/>
          <w:color w:val="000000"/>
          <w:kern w:val="0"/>
          <w:szCs w:val="21"/>
        </w:rPr>
        <w:t>For data processing and reads mapping, please refer to “DNA sequencing, data processing, and variant calling ”. TMB was defined as the number of nonsynonymous and synonymous somatic SNVs and indels in examined coding regions, with driver mutations excluded. All SNVs and indels in the coding region of targeted genes, including missense, silent, stop gain, stop loss, in-frame and frameshift mutations, were considered.</w:t>
      </w:r>
    </w:p>
    <w:p w14:paraId="3FB581FB" w14:textId="77777777" w:rsidR="004E76C0" w:rsidRDefault="004E76C0">
      <w:pPr>
        <w:autoSpaceDE w:val="0"/>
        <w:autoSpaceDN w:val="0"/>
        <w:adjustRightInd w:val="0"/>
        <w:spacing w:line="480" w:lineRule="auto"/>
        <w:rPr>
          <w:rFonts w:ascii="Arial" w:hAnsi="Arial" w:cs="Arial"/>
          <w:color w:val="000000"/>
          <w:kern w:val="0"/>
          <w:szCs w:val="21"/>
        </w:rPr>
      </w:pPr>
    </w:p>
    <w:p w14:paraId="3148450A" w14:textId="77777777" w:rsidR="004E76C0" w:rsidRDefault="00CE372E">
      <w:pPr>
        <w:spacing w:line="480" w:lineRule="auto"/>
        <w:rPr>
          <w:rFonts w:ascii="Arial" w:hAnsi="Arial" w:cs="Arial"/>
          <w:b/>
          <w:color w:val="000000" w:themeColor="text1"/>
          <w:szCs w:val="21"/>
        </w:rPr>
      </w:pPr>
      <w:r>
        <w:rPr>
          <w:rFonts w:ascii="Arial" w:hAnsi="Arial" w:cs="Arial"/>
          <w:b/>
          <w:color w:val="000000" w:themeColor="text1"/>
          <w:szCs w:val="21"/>
        </w:rPr>
        <w:t xml:space="preserve">Tumor </w:t>
      </w:r>
      <w:r w:rsidR="004A313F">
        <w:rPr>
          <w:rFonts w:ascii="Arial" w:hAnsi="Arial" w:cs="Arial" w:hint="eastAsia"/>
          <w:b/>
          <w:color w:val="000000" w:themeColor="text1"/>
          <w:szCs w:val="21"/>
        </w:rPr>
        <w:t xml:space="preserve">immune </w:t>
      </w:r>
      <w:r>
        <w:rPr>
          <w:rFonts w:ascii="Arial" w:hAnsi="Arial" w:cs="Arial"/>
          <w:b/>
          <w:color w:val="000000" w:themeColor="text1"/>
          <w:szCs w:val="21"/>
        </w:rPr>
        <w:t>microenvironment (T</w:t>
      </w:r>
      <w:r w:rsidR="004A313F">
        <w:rPr>
          <w:rFonts w:ascii="Arial" w:hAnsi="Arial" w:cs="Arial" w:hint="eastAsia"/>
          <w:b/>
          <w:color w:val="000000" w:themeColor="text1"/>
          <w:szCs w:val="21"/>
        </w:rPr>
        <w:t>I</w:t>
      </w:r>
      <w:r>
        <w:rPr>
          <w:rFonts w:ascii="Arial" w:hAnsi="Arial" w:cs="Arial"/>
          <w:b/>
          <w:color w:val="000000" w:themeColor="text1"/>
          <w:szCs w:val="21"/>
        </w:rPr>
        <w:t>ME) by multiplex immunofluorescence (</w:t>
      </w:r>
      <w:r w:rsidR="004A313F">
        <w:rPr>
          <w:rFonts w:ascii="Arial" w:hAnsi="Arial" w:cs="Arial" w:hint="eastAsia"/>
          <w:b/>
          <w:color w:val="000000" w:themeColor="text1"/>
          <w:szCs w:val="21"/>
        </w:rPr>
        <w:t>M</w:t>
      </w:r>
      <w:r>
        <w:rPr>
          <w:rFonts w:ascii="Arial" w:hAnsi="Arial" w:cs="Arial"/>
          <w:b/>
          <w:color w:val="000000" w:themeColor="text1"/>
          <w:szCs w:val="21"/>
        </w:rPr>
        <w:t>IF)</w:t>
      </w:r>
    </w:p>
    <w:p w14:paraId="3C8D55B8" w14:textId="77777777" w:rsidR="004E76C0" w:rsidRDefault="00CE372E">
      <w:pPr>
        <w:autoSpaceDE w:val="0"/>
        <w:autoSpaceDN w:val="0"/>
        <w:adjustRightInd w:val="0"/>
        <w:spacing w:line="480" w:lineRule="auto"/>
        <w:rPr>
          <w:rFonts w:ascii="Arial" w:hAnsi="Arial" w:cs="Arial"/>
          <w:color w:val="000000" w:themeColor="text1"/>
          <w:szCs w:val="21"/>
        </w:rPr>
      </w:pPr>
      <w:r>
        <w:rPr>
          <w:rFonts w:ascii="Arial" w:hAnsi="Arial" w:cs="Arial"/>
          <w:color w:val="000000" w:themeColor="text1"/>
          <w:szCs w:val="21"/>
        </w:rPr>
        <w:t xml:space="preserve">Multiplex immunofluorescence staining was conducted using the Akoya OPAL Polaris 7-Color Automation IHC kit (NEL871001KT). FFPE tissue slides were first deparaffinized in a BOND RX system (Leica Biosystems) and then incubated sequentially with primary antibodies targeting </w:t>
      </w:r>
      <w:bookmarkStart w:id="0" w:name="OLE_LINK1"/>
      <w:r>
        <w:rPr>
          <w:rFonts w:ascii="Arial" w:hAnsi="Arial" w:cs="Arial"/>
          <w:color w:val="000000" w:themeColor="text1"/>
          <w:szCs w:val="21"/>
        </w:rPr>
        <w:t>CD163 (</w:t>
      </w:r>
      <w:bookmarkStart w:id="1" w:name="OLE_LINK2"/>
      <w:bookmarkStart w:id="2" w:name="OLE_LINK3"/>
      <w:r>
        <w:rPr>
          <w:rFonts w:ascii="Arial" w:hAnsi="Arial" w:cs="Arial"/>
          <w:color w:val="000000" w:themeColor="text1"/>
          <w:szCs w:val="21"/>
        </w:rPr>
        <w:t>Abcam, ab182422, 1:500</w:t>
      </w:r>
      <w:bookmarkEnd w:id="1"/>
      <w:bookmarkEnd w:id="2"/>
      <w:r>
        <w:rPr>
          <w:rFonts w:ascii="Arial" w:hAnsi="Arial" w:cs="Arial"/>
          <w:color w:val="000000" w:themeColor="text1"/>
          <w:szCs w:val="21"/>
        </w:rPr>
        <w:t>),</w:t>
      </w:r>
      <w:bookmarkEnd w:id="0"/>
      <w:r>
        <w:rPr>
          <w:rFonts w:ascii="Arial" w:hAnsi="Arial" w:cs="Arial"/>
          <w:color w:val="000000" w:themeColor="text1"/>
          <w:szCs w:val="21"/>
        </w:rPr>
        <w:t xml:space="preserve"> CD68 (Abcam, ab213363, 1:1000), PD-1 (CST, D4W2J, 86163S, 1:200), PD-L1 (CST, E1L3N, 13684S, 1:400)</w:t>
      </w:r>
      <w:r>
        <w:rPr>
          <w:rFonts w:ascii="Arial" w:hAnsi="Arial" w:cs="Arial"/>
          <w:color w:val="000000" w:themeColor="text1"/>
          <w:szCs w:val="21"/>
        </w:rPr>
        <w:t>，</w:t>
      </w:r>
      <w:r>
        <w:rPr>
          <w:rFonts w:ascii="Arial" w:hAnsi="Arial" w:cs="Arial"/>
          <w:color w:val="000000" w:themeColor="text1"/>
          <w:szCs w:val="21"/>
        </w:rPr>
        <w:t xml:space="preserve"> CD3 (Dako, A0452, 1:1), CD4 (Abcam, ab133616, 1:100), CD8 (Abcam, ab178089, </w:t>
      </w:r>
      <w:r>
        <w:rPr>
          <w:rFonts w:ascii="Arial" w:hAnsi="Arial" w:cs="Arial"/>
          <w:color w:val="000000" w:themeColor="text1"/>
          <w:szCs w:val="21"/>
        </w:rPr>
        <w:lastRenderedPageBreak/>
        <w:t>1:200), CD56 (Abcam, ab75813, 1:1000), CD20 (Dako, L26, IR604, 1:1), FOXP3 (Abcam, ab20034, 1:100) and pan-CK ( Abcam, ab7753, 1:100) (Akoya Biosciences). This was followed by incubation with secondary antibodies and corresponding reactive Opal fluorophores. Nuclei acids were stained with DAPI. Tissue slides that were bound with primary and secondary antibodies but not fluorophores were included as negative controls to assess autofluorescence. Multiplex stained slides were scanned using a Vectra Polaris Quantitative Pathology Imaging System</w:t>
      </w:r>
      <w:r w:rsidR="004A313F">
        <w:rPr>
          <w:rFonts w:ascii="Arial" w:hAnsi="Arial" w:cs="Arial" w:hint="eastAsia"/>
          <w:color w:val="000000" w:themeColor="text1"/>
          <w:szCs w:val="21"/>
        </w:rPr>
        <w:t xml:space="preserve"> </w:t>
      </w:r>
      <w:r>
        <w:rPr>
          <w:rFonts w:ascii="Arial" w:hAnsi="Arial" w:cs="Arial"/>
          <w:color w:val="000000" w:themeColor="text1"/>
          <w:szCs w:val="21"/>
        </w:rPr>
        <w:t>(Akoya Biosciences) at 20 nm wavelength intervals from 440 nm to 780 nm with a fixed exposure time and an absolute magnification of ×200. All scans for each slide were then superimposed to obtain a single image. Multilayer images were imported to inForm v.2.4.8 (Akoya Biosciences) for quantitative image analysis. Tumor parenchyma and stroma were differentiated by Pan-CK staining. The quantities of various cell populations were expressed as the number of stained cells per square millimeter and as the percentage of positively stained cells in all nucleated cells.</w:t>
      </w:r>
    </w:p>
    <w:p w14:paraId="151E3975" w14:textId="77777777" w:rsidR="004E76C0" w:rsidRDefault="004E76C0">
      <w:pPr>
        <w:autoSpaceDE w:val="0"/>
        <w:autoSpaceDN w:val="0"/>
        <w:adjustRightInd w:val="0"/>
        <w:spacing w:line="480" w:lineRule="auto"/>
        <w:rPr>
          <w:rFonts w:ascii="Arial" w:hAnsi="Arial" w:cs="Arial"/>
          <w:color w:val="000000" w:themeColor="text1"/>
          <w:szCs w:val="21"/>
        </w:rPr>
      </w:pPr>
    </w:p>
    <w:p w14:paraId="438EE72A" w14:textId="77777777" w:rsidR="004E76C0" w:rsidRDefault="00CE372E">
      <w:pPr>
        <w:pStyle w:val="Default"/>
        <w:spacing w:line="480" w:lineRule="auto"/>
        <w:jc w:val="both"/>
        <w:rPr>
          <w:rFonts w:ascii="Arial" w:hAnsi="Arial" w:cs="Arial"/>
          <w:sz w:val="21"/>
          <w:szCs w:val="21"/>
        </w:rPr>
      </w:pPr>
      <w:r>
        <w:rPr>
          <w:rFonts w:ascii="Arial" w:hAnsi="Arial" w:cs="Arial"/>
          <w:b/>
          <w:bCs/>
          <w:sz w:val="21"/>
          <w:szCs w:val="21"/>
        </w:rPr>
        <w:t xml:space="preserve">References: </w:t>
      </w:r>
    </w:p>
    <w:p w14:paraId="5C470FCC" w14:textId="77777777" w:rsidR="004E76C0" w:rsidRDefault="00CE372E">
      <w:pPr>
        <w:numPr>
          <w:ilvl w:val="0"/>
          <w:numId w:val="1"/>
        </w:numPr>
        <w:spacing w:line="480" w:lineRule="auto"/>
        <w:rPr>
          <w:rFonts w:ascii="Arial" w:eastAsia="宋体" w:hAnsi="Arial" w:cs="Arial"/>
          <w:color w:val="000000"/>
          <w:kern w:val="0"/>
        </w:rPr>
      </w:pPr>
      <w:r>
        <w:rPr>
          <w:rFonts w:ascii="Arial" w:eastAsia="宋体" w:hAnsi="Arial" w:cs="Arial"/>
          <w:color w:val="000000"/>
          <w:kern w:val="0"/>
        </w:rPr>
        <w:t xml:space="preserve">Karolchik D, Hinrichs A S, Furey T S, et al. The UCSC Table Browser data retrieval tool[J]. </w:t>
      </w:r>
      <w:r>
        <w:rPr>
          <w:rFonts w:ascii="Arial" w:eastAsia="宋体" w:hAnsi="Arial" w:cs="Arial"/>
          <w:color w:val="000000"/>
          <w:kern w:val="0"/>
          <w:lang w:val="zh-CN"/>
        </w:rPr>
        <w:t>Nucleic Acids Res, 2004,32(Database issue):D493-D496.</w:t>
      </w:r>
    </w:p>
    <w:p w14:paraId="2D35E146" w14:textId="77777777" w:rsidR="004E76C0" w:rsidRDefault="00CE372E">
      <w:pPr>
        <w:spacing w:line="480" w:lineRule="auto"/>
        <w:rPr>
          <w:rFonts w:ascii="Arial" w:eastAsia="宋体" w:hAnsi="Arial" w:cs="Arial"/>
          <w:color w:val="000000"/>
          <w:kern w:val="0"/>
        </w:rPr>
      </w:pPr>
      <w:r>
        <w:rPr>
          <w:rFonts w:ascii="Arial" w:eastAsia="宋体" w:hAnsi="Arial" w:cs="Arial"/>
          <w:color w:val="000000"/>
          <w:kern w:val="0"/>
        </w:rPr>
        <w:t xml:space="preserve">2. Li H, Durbin R. Fast and accurate short read alignment with Burrows-Wheeler transform[J]. Bioinformatics, 2009,25(14):1754-1760. </w:t>
      </w:r>
    </w:p>
    <w:p w14:paraId="070FFDF2" w14:textId="77777777" w:rsidR="004E76C0" w:rsidRDefault="00CE372E">
      <w:pPr>
        <w:spacing w:line="480" w:lineRule="auto"/>
        <w:rPr>
          <w:rFonts w:ascii="Arial" w:eastAsia="宋体" w:hAnsi="Arial" w:cs="Arial"/>
          <w:color w:val="000000"/>
          <w:kern w:val="0"/>
        </w:rPr>
      </w:pPr>
      <w:r>
        <w:rPr>
          <w:rFonts w:ascii="Arial" w:eastAsia="宋体" w:hAnsi="Arial" w:cs="Arial"/>
          <w:color w:val="000000"/>
          <w:kern w:val="0"/>
        </w:rPr>
        <w:t>3.</w:t>
      </w:r>
      <w:r>
        <w:rPr>
          <w:rFonts w:ascii="Arial" w:eastAsia="宋体" w:hAnsi="Arial" w:cs="Arial" w:hint="eastAsia"/>
          <w:color w:val="000000"/>
          <w:kern w:val="0"/>
        </w:rPr>
        <w:t xml:space="preserve"> </w:t>
      </w:r>
      <w:r>
        <w:rPr>
          <w:rFonts w:ascii="Arial" w:eastAsia="宋体" w:hAnsi="Arial" w:cs="Arial"/>
          <w:color w:val="000000"/>
          <w:kern w:val="0"/>
        </w:rPr>
        <w:t xml:space="preserve">Su D, Zhang D, Chen K, et al. High performance of targeted next generation sequencing on variance detection in  clinical tumor specimens in comparison with current </w:t>
      </w:r>
      <w:r>
        <w:rPr>
          <w:rFonts w:ascii="Arial" w:eastAsia="宋体" w:hAnsi="Arial" w:cs="Arial"/>
          <w:color w:val="000000"/>
          <w:kern w:val="0"/>
        </w:rPr>
        <w:lastRenderedPageBreak/>
        <w:t>conventional methods[J]. J Exp Clin Cancer Res, 2017,36(1):121.</w:t>
      </w:r>
    </w:p>
    <w:sectPr w:rsidR="004E76C0">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5BCD53" w14:textId="77777777" w:rsidR="00E8768C" w:rsidRDefault="00E8768C">
      <w:r>
        <w:separator/>
      </w:r>
    </w:p>
  </w:endnote>
  <w:endnote w:type="continuationSeparator" w:id="0">
    <w:p w14:paraId="3FD4B5F5" w14:textId="77777777" w:rsidR="00E8768C" w:rsidRDefault="00E876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e眠副浡渀.">
    <w:altName w:val="宋体"/>
    <w:charset w:val="86"/>
    <w:family w:val="roman"/>
    <w:pitch w:val="default"/>
    <w:sig w:usb0="00000000" w:usb1="0000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DC2CB1" w14:textId="77777777" w:rsidR="004E76C0" w:rsidRDefault="00CE372E">
    <w:pPr>
      <w:pStyle w:val="a7"/>
    </w:pPr>
    <w:r>
      <w:rPr>
        <w:noProof/>
      </w:rPr>
      <mc:AlternateContent>
        <mc:Choice Requires="wps">
          <w:drawing>
            <wp:anchor distT="0" distB="0" distL="114300" distR="114300" simplePos="0" relativeHeight="251659264" behindDoc="0" locked="0" layoutInCell="1" allowOverlap="1" wp14:anchorId="36AF1748" wp14:editId="761D04C3">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24CA45A" w14:textId="77777777" w:rsidR="004E76C0" w:rsidRDefault="00CE372E">
                          <w:pPr>
                            <w:pStyle w:val="a7"/>
                          </w:pPr>
                          <w:r>
                            <w:fldChar w:fldCharType="begin"/>
                          </w:r>
                          <w:r>
                            <w:instrText xml:space="preserve"> PAGE  \* MERGEFORMAT </w:instrText>
                          </w:r>
                          <w:r>
                            <w:fldChar w:fldCharType="separate"/>
                          </w:r>
                          <w:r w:rsidR="004A313F">
                            <w:rPr>
                              <w:noProof/>
                            </w:rP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36AF1748" id="_x0000_t202" coordsize="21600,21600" o:spt="202" path="m,l,21600r21600,l21600,xe">
              <v:stroke joinstyle="miter"/>
              <v:path gradientshapeok="t" o:connecttype="rect"/>
            </v:shapetype>
            <v:shape id="文本框 1"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524CA45A" w14:textId="77777777" w:rsidR="004E76C0" w:rsidRDefault="00CE372E">
                    <w:pPr>
                      <w:pStyle w:val="a7"/>
                    </w:pPr>
                    <w:r>
                      <w:fldChar w:fldCharType="begin"/>
                    </w:r>
                    <w:r>
                      <w:instrText xml:space="preserve"> PAGE  \* MERGEFORMAT </w:instrText>
                    </w:r>
                    <w:r>
                      <w:fldChar w:fldCharType="separate"/>
                    </w:r>
                    <w:r w:rsidR="004A313F">
                      <w:rPr>
                        <w:noProof/>
                      </w:rP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DD0D18" w14:textId="77777777" w:rsidR="00E8768C" w:rsidRDefault="00E8768C">
      <w:r>
        <w:separator/>
      </w:r>
    </w:p>
  </w:footnote>
  <w:footnote w:type="continuationSeparator" w:id="0">
    <w:p w14:paraId="21A3877D" w14:textId="77777777" w:rsidR="00E8768C" w:rsidRDefault="00E876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36AE13"/>
    <w:multiLevelType w:val="singleLevel"/>
    <w:tmpl w:val="0D36AE13"/>
    <w:lvl w:ilvl="0">
      <w:start w:val="1"/>
      <w:numFmt w:val="decimal"/>
      <w:suff w:val="space"/>
      <w:lvlText w:val="%1."/>
      <w:lvlJc w:val="left"/>
    </w:lvl>
  </w:abstractNum>
  <w:num w:numId="1" w16cid:durableId="20436313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WRmODY1MDdmZDQ3ZDgzNDIxYjFjNzdlZmYxMjVkMmQifQ=="/>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r2s2zrmzvaaqe5pvevt5w8vf0xtdx2fs2z&quot;&gt;My EndNote Library&lt;record-ids&gt;&lt;item&gt;42&lt;/item&gt;&lt;item&gt;43&lt;/item&gt;&lt;item&gt;44&lt;/item&gt;&lt;item&gt;45&lt;/item&gt;&lt;item&gt;46&lt;/item&gt;&lt;item&gt;47&lt;/item&gt;&lt;item&gt;48&lt;/item&gt;&lt;item&gt;49&lt;/item&gt;&lt;/record-ids&gt;&lt;/item&gt;&lt;/Libraries&gt;"/>
    <w:docVar w:name="NE.Ref{9005E785-B402-4763-A600-CC7FCA81C54F}" w:val=" ADDIN NE.Ref.{9005E785-B402-4763-A600-CC7FCA81C54F}&lt;Citation&gt;&lt;Group&gt;&lt;References&gt;&lt;Item&gt;&lt;ID&gt;674&lt;/ID&gt;&lt;UID&gt;{6927192B-0E08-4FFB-BC01-2883C880DEE0}&lt;/UID&gt;&lt;Title&gt;First-line nivolumab plus chemotherapy versus chemotherapy alone for advanced gastric, gastro-oesophageal junction, and oesophageal adenocarcinoma (CheckMate 649): a randomised, open-label, phase 3 trial&lt;/Title&gt;&lt;Template&gt;Journal Article&lt;/Template&gt;&lt;Star&gt;0&lt;/Star&gt;&lt;Tag&gt;0&lt;/Tag&gt;&lt;Author&gt;Janjigian, Y Y; Shitara, K; Moehler, M; Garrido, M; Salman, P; Shen, L; Wyrwicz, L; Yamaguchi, K; Skoczylas, T; Campos, Bragagnoli A; Liu, T; Schenker, M; Yanez, P; Tehfe, M; Kowalyszyn, R; Karamouzis, M V; Bruges, R; Zander, T; Pazo-Cid, R; Hitre, E; Feeney, K; Cleary, J M; Poulart, V; Cullen, D; Lei, M; Xiao, H; Kondo, K; Li, M; Ajani, J A&lt;/Author&gt;&lt;Year&gt;2021&lt;/Year&gt;&lt;Details&gt;&lt;_accession_num&gt;34102137&lt;/_accession_num&gt;&lt;_author_adr&gt;Gastrointestinal Oncology Service, Department of Medicine, Memorial Sloan Kettering Cancer Center, New York, NY, USA; Department of Medicine, Weill Cornell Medical College, New York, NY, USA.; Department of Gastroenterology and Gastrointestinal Oncology, National Cancer Center Hospital East, Kashiwa, Japan. Electronic address: kshitara@east.ncc.go.jp.; Department of Medicine, Johannes-Gutenberg University Clinic, Mainz, Germany.; Department of Hemato-Oncology, Clinica San Carlos de Apoquindo, Pontificia Universidad Catolica, Santiago, Chile.; Department of Medical Oncology, Oncovida Cancer Center, Fundacion Arturo Lopez Perez, Providencia, Chile.; Department of Gastrointestinal Oncology, Key Laboratory of Carcinogenesis and Translational Research, Ministry of Education/Beijing, Peking University Cancer Hospital and Institute, Beijing, China.; Klinika Onkologii i Radioterapii, Narodowy Instytut Onkologii, Warsaw, Poland.; Department of Gastroenterological Chemotherapy, Cancer Institute Hospital of the  Japanese Foundation for Cancer Research, Tokyo, Japan.; II Klinika Chirurgii Ogolnej, Gastroenterologicznej i Nowotworow Ukladu Pokarmowego, Medical University of Lublin, Lublin, Poland.; Department of Medical Oncology, Fundacao Pio Xii Hosp Cancer De Barretos, Barretos, Brazil.; Department of Medical Oncology, Zhongshan Hospital Fudan University, Shanghai, China.; Department of Medical Oncology, Sfantul Nectarie Oncology Center, Dolj, Romania.; Department of Internal Medicine, Oncology Unit, Universidad de La Frontera, Temuco, Chile.; Hematology-Oncology, Oncology Center-Centre Hospitalier de l&amp;apos;Universite de Montreal, Montreal, QC, Canada.; Instituto Multidisciplinario de Oncologia, Clinica Viedma SA, Viedma, Argentina.; Department of Biological Chemistry and Laiko General Hospital Medical School, National and Kapodistrian University of Athens, Athens, Greece.; Internal Medicine, Clinical Oncology, Instituto Nacional de Cancerologia Empresa  Social del Estado, Bogota, Colombia.; Department of Internal Medicine, Center for Integrated Oncology Aachen Bonn Cologne Duesseldorf, University Hospital of Cologne, Cologne, Germany.; Department of Medical Oncology, Hospital Universitario Miguel Servet, Zaragoza, Spain.; Department of Chemotherapy, National Institute of Oncology, Budapest, Hungary.; Department of Oncology, Haematology and Palliative Care, St John of God Murdoch Hospital, Murdoch, WA, Australia.; Department of Medical Oncology, Dana-Farber Cancer Institute, Boston, MA, USA.; Bristol Myers Squibb, Princeton, NJ, USA.; Bristol Myers Squibb, Princeton, NJ, USA.; Bristol Myers Squibb, Princeton, NJ, USA.; Bristol Myers Squibb, Princeton, NJ, USA.; Bristol Myers Squibb, Princeton, NJ, USA.; Bristol Myers Squibb, Princeton, NJ, USA.; Department of Gastrointestinal Medical Oncology, Division of Cancer Medicine, The University of Texas MD Anderson Cancer Center, Houston, TX, USA.&lt;/_author_adr&gt;&lt;_date_display&gt;2021 Jul 3&lt;/_date_display&gt;&lt;_date&gt;2021-07-03&lt;/_date&gt;&lt;_doi&gt;10.1016/S0140-6736(21)00797-2&lt;/_doi&gt;&lt;_isbn&gt;1474-547X (Electronic); 0140-6736 (Linking)&lt;/_isbn&gt;&lt;_issue&gt;10294&lt;/_issue&gt;&lt;_journal&gt;Lancet&lt;/_journal&gt;&lt;_language&gt;eng&lt;/_language&gt;&lt;_ori_publication&gt;Copyright (c) 2021 Elsevier Ltd. All rights reserved.&lt;/_ori_publication&gt;&lt;_pages&gt;27-40&lt;/_pages&gt;&lt;_subject_headings&gt;Adenocarcinoma/*drug therapy; Aged; Antineoplastic Combined Chemotherapy Protocols/*administration &amp;amp; dosage; Drug Therapy, Combination; Esophageal Neoplasms/*drug therapy; Esophagogastric Junction; Female; Humans; Immune Checkpoint Inhibitors/administration &amp;amp; dosage; Male; Middle Aged; Nivolumab/*administration &amp;amp; dosage; Progression-Free Survival; Stomach Neoplasms/*drug therapy&lt;/_subject_headings&gt;&lt;_tertiary_title&gt;Lancet (London, England)&lt;/_tertiary_title&gt;&lt;_type_work&gt;Clinical Trial, Phase III; Comparative Study; Journal Article; Multicenter Study; Randomized Controlled Trial&lt;/_type_work&gt;&lt;_url&gt;http://www.ncbi.nlm.nih.gov/entrez/query.fcgi?cmd=Retrieve&amp;amp;db=pubmed&amp;amp;dopt=Abstract&amp;amp;list_uids=34102137&amp;amp;query_hl=1&lt;/_url&gt;&lt;_volume&gt;398&lt;/_volume&gt;&lt;_created&gt;64354977&lt;/_created&gt;&lt;_modified&gt;64354977&lt;/_modified&gt;&lt;_db_updated&gt;PubMed&lt;/_db_updated&gt;&lt;_impact_factor&gt;  79.323&lt;/_impact_factor&gt;&lt;_collection_scope&gt;SCI;SCIE&lt;/_collection_scope&gt;&lt;/Details&gt;&lt;Extra&gt;&lt;DBUID&gt;{F96A950B-833F-4880-A151-76DA2D6A2879}&lt;/DBUID&gt;&lt;/Extra&gt;&lt;/Item&gt;&lt;/References&gt;&lt;/Group&gt;&lt;/Citation&gt;_x000a_"/>
    <w:docVar w:name="ne_docsoft" w:val="MSWord"/>
    <w:docVar w:name="ne_docversion" w:val="NoteExpress 2.0"/>
    <w:docVar w:name="ne_stylename" w:val="中华人民共和国国家标准_GBT_7714-2005"/>
  </w:docVars>
  <w:rsids>
    <w:rsidRoot w:val="00172A27"/>
    <w:rsid w:val="00002A5C"/>
    <w:rsid w:val="00002F01"/>
    <w:rsid w:val="000068DF"/>
    <w:rsid w:val="00015918"/>
    <w:rsid w:val="00015C08"/>
    <w:rsid w:val="00015DA4"/>
    <w:rsid w:val="000177C2"/>
    <w:rsid w:val="0002302F"/>
    <w:rsid w:val="00045AF6"/>
    <w:rsid w:val="00047C99"/>
    <w:rsid w:val="00053F47"/>
    <w:rsid w:val="00054B85"/>
    <w:rsid w:val="00055E26"/>
    <w:rsid w:val="00056FF0"/>
    <w:rsid w:val="00057236"/>
    <w:rsid w:val="00067182"/>
    <w:rsid w:val="000742C2"/>
    <w:rsid w:val="0007442D"/>
    <w:rsid w:val="00076729"/>
    <w:rsid w:val="000848F1"/>
    <w:rsid w:val="00091E81"/>
    <w:rsid w:val="00095C17"/>
    <w:rsid w:val="000B3072"/>
    <w:rsid w:val="000B397C"/>
    <w:rsid w:val="000C0AFB"/>
    <w:rsid w:val="000E2AC9"/>
    <w:rsid w:val="000E50BA"/>
    <w:rsid w:val="000F1BF4"/>
    <w:rsid w:val="001002CD"/>
    <w:rsid w:val="00113E14"/>
    <w:rsid w:val="00117355"/>
    <w:rsid w:val="001229CA"/>
    <w:rsid w:val="00131AE1"/>
    <w:rsid w:val="0013471A"/>
    <w:rsid w:val="001454AD"/>
    <w:rsid w:val="00145CEA"/>
    <w:rsid w:val="00147A02"/>
    <w:rsid w:val="00156912"/>
    <w:rsid w:val="00171324"/>
    <w:rsid w:val="00172494"/>
    <w:rsid w:val="00172A27"/>
    <w:rsid w:val="00174417"/>
    <w:rsid w:val="00191E81"/>
    <w:rsid w:val="001B6733"/>
    <w:rsid w:val="001C4421"/>
    <w:rsid w:val="001C5224"/>
    <w:rsid w:val="001D42E8"/>
    <w:rsid w:val="001D4B18"/>
    <w:rsid w:val="001D576A"/>
    <w:rsid w:val="001D7503"/>
    <w:rsid w:val="001E26D9"/>
    <w:rsid w:val="001F4078"/>
    <w:rsid w:val="002024F8"/>
    <w:rsid w:val="00202C47"/>
    <w:rsid w:val="0021035A"/>
    <w:rsid w:val="00216B1C"/>
    <w:rsid w:val="00224885"/>
    <w:rsid w:val="00241A53"/>
    <w:rsid w:val="002524C6"/>
    <w:rsid w:val="00261D21"/>
    <w:rsid w:val="002676B8"/>
    <w:rsid w:val="00274DBD"/>
    <w:rsid w:val="00275439"/>
    <w:rsid w:val="002810DD"/>
    <w:rsid w:val="002834FD"/>
    <w:rsid w:val="002841AB"/>
    <w:rsid w:val="002964F2"/>
    <w:rsid w:val="002A1E53"/>
    <w:rsid w:val="002A2560"/>
    <w:rsid w:val="002B1CC9"/>
    <w:rsid w:val="002C04C4"/>
    <w:rsid w:val="002C4018"/>
    <w:rsid w:val="002C515C"/>
    <w:rsid w:val="002D1428"/>
    <w:rsid w:val="002D48ED"/>
    <w:rsid w:val="002D69CE"/>
    <w:rsid w:val="002D6E45"/>
    <w:rsid w:val="002E48E6"/>
    <w:rsid w:val="002F561A"/>
    <w:rsid w:val="002F5B57"/>
    <w:rsid w:val="00301DBD"/>
    <w:rsid w:val="00301F58"/>
    <w:rsid w:val="003030EA"/>
    <w:rsid w:val="00306366"/>
    <w:rsid w:val="00312F40"/>
    <w:rsid w:val="003224F4"/>
    <w:rsid w:val="00330180"/>
    <w:rsid w:val="003352B3"/>
    <w:rsid w:val="00347627"/>
    <w:rsid w:val="0035002A"/>
    <w:rsid w:val="003571B0"/>
    <w:rsid w:val="00362250"/>
    <w:rsid w:val="003663A4"/>
    <w:rsid w:val="00372CC1"/>
    <w:rsid w:val="00374DB5"/>
    <w:rsid w:val="003836E8"/>
    <w:rsid w:val="0039431E"/>
    <w:rsid w:val="003A394E"/>
    <w:rsid w:val="003A5E56"/>
    <w:rsid w:val="003B387D"/>
    <w:rsid w:val="003B4AA3"/>
    <w:rsid w:val="003C0287"/>
    <w:rsid w:val="003D23F4"/>
    <w:rsid w:val="003D2C4A"/>
    <w:rsid w:val="003D6D3C"/>
    <w:rsid w:val="003D76BC"/>
    <w:rsid w:val="003E1B52"/>
    <w:rsid w:val="003F2C70"/>
    <w:rsid w:val="003F41BC"/>
    <w:rsid w:val="003F6CC5"/>
    <w:rsid w:val="00404492"/>
    <w:rsid w:val="0042064B"/>
    <w:rsid w:val="00421EE6"/>
    <w:rsid w:val="00431122"/>
    <w:rsid w:val="00432B1C"/>
    <w:rsid w:val="00441504"/>
    <w:rsid w:val="004523E4"/>
    <w:rsid w:val="004524CB"/>
    <w:rsid w:val="004543F3"/>
    <w:rsid w:val="0045475A"/>
    <w:rsid w:val="00460BBB"/>
    <w:rsid w:val="0046246F"/>
    <w:rsid w:val="0046372A"/>
    <w:rsid w:val="004646F7"/>
    <w:rsid w:val="00471429"/>
    <w:rsid w:val="00473694"/>
    <w:rsid w:val="00475BE1"/>
    <w:rsid w:val="00481F69"/>
    <w:rsid w:val="004839D1"/>
    <w:rsid w:val="00491224"/>
    <w:rsid w:val="00492AA8"/>
    <w:rsid w:val="00492F38"/>
    <w:rsid w:val="00495ED7"/>
    <w:rsid w:val="00497DBE"/>
    <w:rsid w:val="004A313F"/>
    <w:rsid w:val="004B4022"/>
    <w:rsid w:val="004B528F"/>
    <w:rsid w:val="004C2D40"/>
    <w:rsid w:val="004D5624"/>
    <w:rsid w:val="004E6B5A"/>
    <w:rsid w:val="004E6E8E"/>
    <w:rsid w:val="004E76C0"/>
    <w:rsid w:val="004F273E"/>
    <w:rsid w:val="004F4A94"/>
    <w:rsid w:val="004F7314"/>
    <w:rsid w:val="005008E8"/>
    <w:rsid w:val="00505618"/>
    <w:rsid w:val="00507EC7"/>
    <w:rsid w:val="00511963"/>
    <w:rsid w:val="00514B19"/>
    <w:rsid w:val="00516C6C"/>
    <w:rsid w:val="005544D5"/>
    <w:rsid w:val="005577B1"/>
    <w:rsid w:val="0056382E"/>
    <w:rsid w:val="00571372"/>
    <w:rsid w:val="005721A6"/>
    <w:rsid w:val="00575DE0"/>
    <w:rsid w:val="00577092"/>
    <w:rsid w:val="0058169C"/>
    <w:rsid w:val="005847D0"/>
    <w:rsid w:val="005960F4"/>
    <w:rsid w:val="00597401"/>
    <w:rsid w:val="00597E9D"/>
    <w:rsid w:val="005A4186"/>
    <w:rsid w:val="005C018F"/>
    <w:rsid w:val="005C244F"/>
    <w:rsid w:val="005C323B"/>
    <w:rsid w:val="005C52D7"/>
    <w:rsid w:val="005D6EB4"/>
    <w:rsid w:val="005E50B7"/>
    <w:rsid w:val="005E512A"/>
    <w:rsid w:val="005E55F5"/>
    <w:rsid w:val="005E74B6"/>
    <w:rsid w:val="005F0E95"/>
    <w:rsid w:val="006037EE"/>
    <w:rsid w:val="0060773A"/>
    <w:rsid w:val="006145BE"/>
    <w:rsid w:val="006166E6"/>
    <w:rsid w:val="006249A9"/>
    <w:rsid w:val="00626E2B"/>
    <w:rsid w:val="0062709B"/>
    <w:rsid w:val="0064560E"/>
    <w:rsid w:val="00655223"/>
    <w:rsid w:val="00657CA0"/>
    <w:rsid w:val="0067632D"/>
    <w:rsid w:val="00676752"/>
    <w:rsid w:val="00684850"/>
    <w:rsid w:val="0068675B"/>
    <w:rsid w:val="00687CA3"/>
    <w:rsid w:val="006A008A"/>
    <w:rsid w:val="006A1CB9"/>
    <w:rsid w:val="006B77B8"/>
    <w:rsid w:val="006B7D71"/>
    <w:rsid w:val="006C1273"/>
    <w:rsid w:val="006C4BEB"/>
    <w:rsid w:val="006C4CDC"/>
    <w:rsid w:val="006C5243"/>
    <w:rsid w:val="006D1CDE"/>
    <w:rsid w:val="006E04F9"/>
    <w:rsid w:val="006E17A7"/>
    <w:rsid w:val="006E17F9"/>
    <w:rsid w:val="006E55A7"/>
    <w:rsid w:val="006E6C04"/>
    <w:rsid w:val="006F707D"/>
    <w:rsid w:val="00700D68"/>
    <w:rsid w:val="00702781"/>
    <w:rsid w:val="00711AD8"/>
    <w:rsid w:val="00713FC1"/>
    <w:rsid w:val="00721A49"/>
    <w:rsid w:val="007261D1"/>
    <w:rsid w:val="00727D6D"/>
    <w:rsid w:val="00741EB7"/>
    <w:rsid w:val="007542A4"/>
    <w:rsid w:val="00761582"/>
    <w:rsid w:val="007636E5"/>
    <w:rsid w:val="00770B8C"/>
    <w:rsid w:val="00781304"/>
    <w:rsid w:val="00783DD6"/>
    <w:rsid w:val="0078583C"/>
    <w:rsid w:val="007876BD"/>
    <w:rsid w:val="0079074E"/>
    <w:rsid w:val="007931C2"/>
    <w:rsid w:val="007A0604"/>
    <w:rsid w:val="007A6E27"/>
    <w:rsid w:val="007A7A49"/>
    <w:rsid w:val="007B2418"/>
    <w:rsid w:val="007B7447"/>
    <w:rsid w:val="007D590C"/>
    <w:rsid w:val="007E2D1D"/>
    <w:rsid w:val="007E6DDB"/>
    <w:rsid w:val="007F0912"/>
    <w:rsid w:val="007F73A7"/>
    <w:rsid w:val="00807662"/>
    <w:rsid w:val="0081109B"/>
    <w:rsid w:val="008117FD"/>
    <w:rsid w:val="00817FC3"/>
    <w:rsid w:val="00823974"/>
    <w:rsid w:val="008249A2"/>
    <w:rsid w:val="008369BF"/>
    <w:rsid w:val="00840862"/>
    <w:rsid w:val="00840FE6"/>
    <w:rsid w:val="0084715C"/>
    <w:rsid w:val="00851628"/>
    <w:rsid w:val="00854410"/>
    <w:rsid w:val="0086688A"/>
    <w:rsid w:val="008675A9"/>
    <w:rsid w:val="008677A2"/>
    <w:rsid w:val="00874554"/>
    <w:rsid w:val="008762C2"/>
    <w:rsid w:val="00877CBF"/>
    <w:rsid w:val="00891B1D"/>
    <w:rsid w:val="00892FD5"/>
    <w:rsid w:val="0089372F"/>
    <w:rsid w:val="0089689E"/>
    <w:rsid w:val="008A3DA3"/>
    <w:rsid w:val="008A652F"/>
    <w:rsid w:val="008B0137"/>
    <w:rsid w:val="008B0825"/>
    <w:rsid w:val="008D5EDC"/>
    <w:rsid w:val="008D7AB8"/>
    <w:rsid w:val="008E0DBE"/>
    <w:rsid w:val="008E1D08"/>
    <w:rsid w:val="008E7CA6"/>
    <w:rsid w:val="008F213C"/>
    <w:rsid w:val="008F6839"/>
    <w:rsid w:val="008F75DC"/>
    <w:rsid w:val="0091439D"/>
    <w:rsid w:val="00923F4A"/>
    <w:rsid w:val="00932D12"/>
    <w:rsid w:val="0094019E"/>
    <w:rsid w:val="0094579B"/>
    <w:rsid w:val="00947C5F"/>
    <w:rsid w:val="00951432"/>
    <w:rsid w:val="00956282"/>
    <w:rsid w:val="00963891"/>
    <w:rsid w:val="0096571C"/>
    <w:rsid w:val="00966182"/>
    <w:rsid w:val="00971F6D"/>
    <w:rsid w:val="00975B7D"/>
    <w:rsid w:val="009760D4"/>
    <w:rsid w:val="009773B5"/>
    <w:rsid w:val="00980EEE"/>
    <w:rsid w:val="00984D82"/>
    <w:rsid w:val="00987C6A"/>
    <w:rsid w:val="009903FF"/>
    <w:rsid w:val="009919D9"/>
    <w:rsid w:val="0099440A"/>
    <w:rsid w:val="009A6123"/>
    <w:rsid w:val="009D2FB7"/>
    <w:rsid w:val="009D52B3"/>
    <w:rsid w:val="009D62B9"/>
    <w:rsid w:val="009E137C"/>
    <w:rsid w:val="009E14B3"/>
    <w:rsid w:val="009E5F40"/>
    <w:rsid w:val="009F5FDF"/>
    <w:rsid w:val="00A07505"/>
    <w:rsid w:val="00A130F0"/>
    <w:rsid w:val="00A21025"/>
    <w:rsid w:val="00A21B6B"/>
    <w:rsid w:val="00A33F9C"/>
    <w:rsid w:val="00A3470F"/>
    <w:rsid w:val="00A35364"/>
    <w:rsid w:val="00A3628E"/>
    <w:rsid w:val="00A47DE3"/>
    <w:rsid w:val="00A670DE"/>
    <w:rsid w:val="00A72702"/>
    <w:rsid w:val="00A77C09"/>
    <w:rsid w:val="00AA0DF1"/>
    <w:rsid w:val="00AA26DE"/>
    <w:rsid w:val="00AA7408"/>
    <w:rsid w:val="00AB04F5"/>
    <w:rsid w:val="00AB348A"/>
    <w:rsid w:val="00AC6ACA"/>
    <w:rsid w:val="00AC73C1"/>
    <w:rsid w:val="00AD57C5"/>
    <w:rsid w:val="00AE0ED1"/>
    <w:rsid w:val="00AF5838"/>
    <w:rsid w:val="00AF7859"/>
    <w:rsid w:val="00B05BFC"/>
    <w:rsid w:val="00B13793"/>
    <w:rsid w:val="00B3474F"/>
    <w:rsid w:val="00B36CC3"/>
    <w:rsid w:val="00B409A2"/>
    <w:rsid w:val="00B443A2"/>
    <w:rsid w:val="00B477C3"/>
    <w:rsid w:val="00B47974"/>
    <w:rsid w:val="00B636DD"/>
    <w:rsid w:val="00B647A3"/>
    <w:rsid w:val="00B83064"/>
    <w:rsid w:val="00B84304"/>
    <w:rsid w:val="00B873B7"/>
    <w:rsid w:val="00BA26B8"/>
    <w:rsid w:val="00BA32ED"/>
    <w:rsid w:val="00BB3FCB"/>
    <w:rsid w:val="00BB744E"/>
    <w:rsid w:val="00BC4ED8"/>
    <w:rsid w:val="00BE77B5"/>
    <w:rsid w:val="00BE7AF5"/>
    <w:rsid w:val="00BF2AA9"/>
    <w:rsid w:val="00C06C01"/>
    <w:rsid w:val="00C070F8"/>
    <w:rsid w:val="00C10B1E"/>
    <w:rsid w:val="00C11484"/>
    <w:rsid w:val="00C11DF6"/>
    <w:rsid w:val="00C12224"/>
    <w:rsid w:val="00C307FE"/>
    <w:rsid w:val="00C40823"/>
    <w:rsid w:val="00C46EDF"/>
    <w:rsid w:val="00C568C3"/>
    <w:rsid w:val="00C62375"/>
    <w:rsid w:val="00C65FC9"/>
    <w:rsid w:val="00C708AA"/>
    <w:rsid w:val="00C85F78"/>
    <w:rsid w:val="00C91BD0"/>
    <w:rsid w:val="00C94BC1"/>
    <w:rsid w:val="00C95AC9"/>
    <w:rsid w:val="00C9615A"/>
    <w:rsid w:val="00C97F63"/>
    <w:rsid w:val="00CA6E4A"/>
    <w:rsid w:val="00CC0987"/>
    <w:rsid w:val="00CC6B26"/>
    <w:rsid w:val="00CD01EC"/>
    <w:rsid w:val="00CE0A39"/>
    <w:rsid w:val="00CE12FA"/>
    <w:rsid w:val="00CE372E"/>
    <w:rsid w:val="00D00BE8"/>
    <w:rsid w:val="00D030F5"/>
    <w:rsid w:val="00D03ECF"/>
    <w:rsid w:val="00D06886"/>
    <w:rsid w:val="00D15B56"/>
    <w:rsid w:val="00D22CCC"/>
    <w:rsid w:val="00D26610"/>
    <w:rsid w:val="00D30F9D"/>
    <w:rsid w:val="00D363D9"/>
    <w:rsid w:val="00D3737B"/>
    <w:rsid w:val="00D41ADE"/>
    <w:rsid w:val="00D5220F"/>
    <w:rsid w:val="00D54078"/>
    <w:rsid w:val="00D564E0"/>
    <w:rsid w:val="00D80817"/>
    <w:rsid w:val="00D90F6C"/>
    <w:rsid w:val="00D92991"/>
    <w:rsid w:val="00D93A3B"/>
    <w:rsid w:val="00DA67C7"/>
    <w:rsid w:val="00DB0978"/>
    <w:rsid w:val="00DB2761"/>
    <w:rsid w:val="00DB63D0"/>
    <w:rsid w:val="00DB7FFD"/>
    <w:rsid w:val="00DD140F"/>
    <w:rsid w:val="00DD1CFE"/>
    <w:rsid w:val="00DD45F8"/>
    <w:rsid w:val="00DE0E40"/>
    <w:rsid w:val="00DE7A82"/>
    <w:rsid w:val="00DF4F3D"/>
    <w:rsid w:val="00E02FD1"/>
    <w:rsid w:val="00E07A88"/>
    <w:rsid w:val="00E139DA"/>
    <w:rsid w:val="00E1467A"/>
    <w:rsid w:val="00E152D4"/>
    <w:rsid w:val="00E35FCA"/>
    <w:rsid w:val="00E40751"/>
    <w:rsid w:val="00E44404"/>
    <w:rsid w:val="00E51B47"/>
    <w:rsid w:val="00E56A9D"/>
    <w:rsid w:val="00E71397"/>
    <w:rsid w:val="00E73AF5"/>
    <w:rsid w:val="00E829A1"/>
    <w:rsid w:val="00E83CB4"/>
    <w:rsid w:val="00E85005"/>
    <w:rsid w:val="00E8670C"/>
    <w:rsid w:val="00E8768C"/>
    <w:rsid w:val="00E90CB1"/>
    <w:rsid w:val="00E94503"/>
    <w:rsid w:val="00EB455C"/>
    <w:rsid w:val="00EB7329"/>
    <w:rsid w:val="00EE032B"/>
    <w:rsid w:val="00EE2E0B"/>
    <w:rsid w:val="00EE7508"/>
    <w:rsid w:val="00EF5864"/>
    <w:rsid w:val="00EF5E41"/>
    <w:rsid w:val="00EF723A"/>
    <w:rsid w:val="00F013E9"/>
    <w:rsid w:val="00F06BAD"/>
    <w:rsid w:val="00F1128C"/>
    <w:rsid w:val="00F15526"/>
    <w:rsid w:val="00F21CCD"/>
    <w:rsid w:val="00F230EA"/>
    <w:rsid w:val="00F25105"/>
    <w:rsid w:val="00F31E7A"/>
    <w:rsid w:val="00F42373"/>
    <w:rsid w:val="00F42D3E"/>
    <w:rsid w:val="00F54291"/>
    <w:rsid w:val="00F65ADA"/>
    <w:rsid w:val="00F81BA6"/>
    <w:rsid w:val="00F84734"/>
    <w:rsid w:val="00F965BF"/>
    <w:rsid w:val="00F96C19"/>
    <w:rsid w:val="00FA3431"/>
    <w:rsid w:val="00FA64FD"/>
    <w:rsid w:val="00FC4836"/>
    <w:rsid w:val="00FC5D5C"/>
    <w:rsid w:val="00FD305E"/>
    <w:rsid w:val="00FE23BB"/>
    <w:rsid w:val="00FF436B"/>
    <w:rsid w:val="00FF499E"/>
    <w:rsid w:val="00FF7FC3"/>
    <w:rsid w:val="01F2798A"/>
    <w:rsid w:val="039567BA"/>
    <w:rsid w:val="03C54A57"/>
    <w:rsid w:val="040F1BAA"/>
    <w:rsid w:val="047F5656"/>
    <w:rsid w:val="04A87FBF"/>
    <w:rsid w:val="05CA2837"/>
    <w:rsid w:val="0916646D"/>
    <w:rsid w:val="09C959CE"/>
    <w:rsid w:val="0A27758B"/>
    <w:rsid w:val="0A9E7FB3"/>
    <w:rsid w:val="0CC1167A"/>
    <w:rsid w:val="0CE171A5"/>
    <w:rsid w:val="0D1871F6"/>
    <w:rsid w:val="0E630F0A"/>
    <w:rsid w:val="0ED1217A"/>
    <w:rsid w:val="0F160DA5"/>
    <w:rsid w:val="0FF301D9"/>
    <w:rsid w:val="10925FFB"/>
    <w:rsid w:val="10AF26EA"/>
    <w:rsid w:val="138B5B92"/>
    <w:rsid w:val="13D55E2A"/>
    <w:rsid w:val="142A0D3E"/>
    <w:rsid w:val="14865663"/>
    <w:rsid w:val="14DB3D99"/>
    <w:rsid w:val="15034C1A"/>
    <w:rsid w:val="16220CFA"/>
    <w:rsid w:val="16677B31"/>
    <w:rsid w:val="16B421A9"/>
    <w:rsid w:val="18AE7182"/>
    <w:rsid w:val="1D145E93"/>
    <w:rsid w:val="1DA90607"/>
    <w:rsid w:val="1F80558F"/>
    <w:rsid w:val="215B41B9"/>
    <w:rsid w:val="22BF4027"/>
    <w:rsid w:val="25CB33C1"/>
    <w:rsid w:val="2706648E"/>
    <w:rsid w:val="278E79B8"/>
    <w:rsid w:val="2833697F"/>
    <w:rsid w:val="28532D92"/>
    <w:rsid w:val="289A68DC"/>
    <w:rsid w:val="29C32506"/>
    <w:rsid w:val="2A2E547A"/>
    <w:rsid w:val="2B2B187D"/>
    <w:rsid w:val="2C8B6C9A"/>
    <w:rsid w:val="2D6A1D93"/>
    <w:rsid w:val="2D723DA3"/>
    <w:rsid w:val="2DE90384"/>
    <w:rsid w:val="31192AC3"/>
    <w:rsid w:val="32064D01"/>
    <w:rsid w:val="34C51C77"/>
    <w:rsid w:val="35D33BCC"/>
    <w:rsid w:val="377D1AE5"/>
    <w:rsid w:val="39031207"/>
    <w:rsid w:val="39267F21"/>
    <w:rsid w:val="3B225167"/>
    <w:rsid w:val="3BB2558F"/>
    <w:rsid w:val="3BB61394"/>
    <w:rsid w:val="3CFE5134"/>
    <w:rsid w:val="3D614D48"/>
    <w:rsid w:val="3D7E1A49"/>
    <w:rsid w:val="3EEA7F65"/>
    <w:rsid w:val="3FBE0794"/>
    <w:rsid w:val="3FCF4D51"/>
    <w:rsid w:val="41676AB4"/>
    <w:rsid w:val="41C5493D"/>
    <w:rsid w:val="42396913"/>
    <w:rsid w:val="426476CA"/>
    <w:rsid w:val="439E48AD"/>
    <w:rsid w:val="4582034D"/>
    <w:rsid w:val="46116B5C"/>
    <w:rsid w:val="46F4534D"/>
    <w:rsid w:val="475755E5"/>
    <w:rsid w:val="47855EE6"/>
    <w:rsid w:val="4811503C"/>
    <w:rsid w:val="4AB20C2D"/>
    <w:rsid w:val="4ABE1678"/>
    <w:rsid w:val="4C927851"/>
    <w:rsid w:val="4D376E6D"/>
    <w:rsid w:val="4E0E03D4"/>
    <w:rsid w:val="4E8C3A89"/>
    <w:rsid w:val="4E9A12ED"/>
    <w:rsid w:val="4ED518A8"/>
    <w:rsid w:val="4F4E61F2"/>
    <w:rsid w:val="4FEC76A8"/>
    <w:rsid w:val="50987475"/>
    <w:rsid w:val="50F1639A"/>
    <w:rsid w:val="51902878"/>
    <w:rsid w:val="51B05627"/>
    <w:rsid w:val="51E8273B"/>
    <w:rsid w:val="52AB2938"/>
    <w:rsid w:val="535E1433"/>
    <w:rsid w:val="538F3C48"/>
    <w:rsid w:val="54EF6294"/>
    <w:rsid w:val="54F55D2D"/>
    <w:rsid w:val="56BC50CD"/>
    <w:rsid w:val="589F7AD0"/>
    <w:rsid w:val="58D00111"/>
    <w:rsid w:val="58F217F7"/>
    <w:rsid w:val="59987418"/>
    <w:rsid w:val="599E5C7B"/>
    <w:rsid w:val="5A286FF8"/>
    <w:rsid w:val="5A9B7060"/>
    <w:rsid w:val="5CA734C6"/>
    <w:rsid w:val="5D5A0E23"/>
    <w:rsid w:val="5DC33127"/>
    <w:rsid w:val="5E8E5981"/>
    <w:rsid w:val="5EBB2DEA"/>
    <w:rsid w:val="5FBE5BCF"/>
    <w:rsid w:val="5FC71C98"/>
    <w:rsid w:val="62544C47"/>
    <w:rsid w:val="62A141FF"/>
    <w:rsid w:val="637C5F97"/>
    <w:rsid w:val="64E8494D"/>
    <w:rsid w:val="67462D91"/>
    <w:rsid w:val="68B2553D"/>
    <w:rsid w:val="696F5747"/>
    <w:rsid w:val="6A56527A"/>
    <w:rsid w:val="6CBE7B4D"/>
    <w:rsid w:val="6CE34B1D"/>
    <w:rsid w:val="6F025708"/>
    <w:rsid w:val="6F324CB0"/>
    <w:rsid w:val="6F377216"/>
    <w:rsid w:val="6F69793D"/>
    <w:rsid w:val="70BD22BD"/>
    <w:rsid w:val="70D33EB3"/>
    <w:rsid w:val="710F0F9B"/>
    <w:rsid w:val="71502DD5"/>
    <w:rsid w:val="71B132B0"/>
    <w:rsid w:val="71E652E8"/>
    <w:rsid w:val="727B4795"/>
    <w:rsid w:val="729262A3"/>
    <w:rsid w:val="72FC1E7F"/>
    <w:rsid w:val="73EE2C47"/>
    <w:rsid w:val="740C114E"/>
    <w:rsid w:val="753912CB"/>
    <w:rsid w:val="76251B41"/>
    <w:rsid w:val="77B874AE"/>
    <w:rsid w:val="77C928E2"/>
    <w:rsid w:val="789B6A94"/>
    <w:rsid w:val="789E3DB3"/>
    <w:rsid w:val="7BAC48DC"/>
    <w:rsid w:val="7BE0589B"/>
    <w:rsid w:val="7C504AEC"/>
    <w:rsid w:val="7C825DBD"/>
    <w:rsid w:val="7CA63752"/>
    <w:rsid w:val="7CAC6324"/>
    <w:rsid w:val="7ED761F7"/>
    <w:rsid w:val="7F823270"/>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BD7BB14"/>
  <w15:docId w15:val="{D92CA90F-4BF6-447B-820D-7EA5BAC1C3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qFormat="1"/>
    <w:lsdException w:name="header" w:qFormat="1"/>
    <w:lsdException w:name="footer"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qFormat="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qFormat="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qFormat/>
    <w:pPr>
      <w:spacing w:beforeAutospacing="1" w:afterAutospacing="1"/>
      <w:jc w:val="left"/>
      <w:outlineLvl w:val="0"/>
    </w:pPr>
    <w:rPr>
      <w:rFonts w:ascii="宋体" w:eastAsia="宋体" w:hAnsi="宋体" w:cs="Times New Roman" w:hint="eastAsia"/>
      <w:b/>
      <w:bCs/>
      <w:kern w:val="44"/>
      <w:sz w:val="48"/>
      <w:szCs w:val="48"/>
    </w:rPr>
  </w:style>
  <w:style w:type="paragraph" w:styleId="2">
    <w:name w:val="heading 2"/>
    <w:basedOn w:val="a"/>
    <w:next w:val="a"/>
    <w:unhideWhenUsed/>
    <w:qFormat/>
    <w:pPr>
      <w:spacing w:beforeAutospacing="1" w:afterAutospacing="1"/>
      <w:jc w:val="left"/>
      <w:outlineLvl w:val="1"/>
    </w:pPr>
    <w:rPr>
      <w:rFonts w:ascii="宋体" w:eastAsia="宋体" w:hAnsi="宋体" w:cs="Times New Roman" w:hint="eastAsia"/>
      <w:b/>
      <w:bCs/>
      <w:kern w:val="0"/>
      <w:sz w:val="36"/>
      <w:szCs w:val="36"/>
    </w:rPr>
  </w:style>
  <w:style w:type="paragraph" w:styleId="3">
    <w:name w:val="heading 3"/>
    <w:basedOn w:val="a"/>
    <w:next w:val="a"/>
    <w:semiHidden/>
    <w:unhideWhenUsed/>
    <w:qFormat/>
    <w:pPr>
      <w:spacing w:beforeAutospacing="1" w:afterAutospacing="1"/>
      <w:jc w:val="left"/>
      <w:outlineLvl w:val="2"/>
    </w:pPr>
    <w:rPr>
      <w:rFonts w:ascii="宋体" w:eastAsia="宋体" w:hAnsi="宋体" w:cs="Times New Roman" w:hint="eastAsia"/>
      <w:b/>
      <w:bCs/>
      <w:kern w:val="0"/>
      <w:sz w:val="27"/>
      <w:szCs w:val="27"/>
    </w:rPr>
  </w:style>
  <w:style w:type="paragraph" w:styleId="4">
    <w:name w:val="heading 4"/>
    <w:basedOn w:val="a"/>
    <w:next w:val="a"/>
    <w:link w:val="40"/>
    <w:semiHidden/>
    <w:unhideWhenUsed/>
    <w:qFormat/>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Pr>
      <w:rFonts w:asciiTheme="majorHAnsi" w:eastAsia="宋体" w:hAnsiTheme="majorHAnsi" w:cstheme="majorBidi"/>
      <w:sz w:val="20"/>
      <w:szCs w:val="20"/>
    </w:rPr>
  </w:style>
  <w:style w:type="paragraph" w:styleId="a4">
    <w:name w:val="annotation text"/>
    <w:basedOn w:val="a"/>
    <w:qFormat/>
    <w:pPr>
      <w:jc w:val="left"/>
    </w:pPr>
  </w:style>
  <w:style w:type="paragraph" w:styleId="a5">
    <w:name w:val="Balloon Text"/>
    <w:basedOn w:val="a"/>
    <w:link w:val="a6"/>
    <w:qFormat/>
    <w:rPr>
      <w:sz w:val="18"/>
      <w:szCs w:val="18"/>
    </w:rPr>
  </w:style>
  <w:style w:type="paragraph" w:styleId="a7">
    <w:name w:val="footer"/>
    <w:basedOn w:val="a"/>
    <w:link w:val="a8"/>
    <w:qFormat/>
    <w:pPr>
      <w:tabs>
        <w:tab w:val="center" w:pos="4153"/>
        <w:tab w:val="right" w:pos="8306"/>
      </w:tabs>
      <w:snapToGrid w:val="0"/>
      <w:jc w:val="left"/>
    </w:pPr>
    <w:rPr>
      <w:sz w:val="18"/>
      <w:szCs w:val="18"/>
    </w:rPr>
  </w:style>
  <w:style w:type="paragraph" w:styleId="a9">
    <w:name w:val="header"/>
    <w:basedOn w:val="a"/>
    <w:link w:val="aa"/>
    <w:qFormat/>
    <w:pPr>
      <w:pBdr>
        <w:bottom w:val="single" w:sz="6" w:space="1" w:color="auto"/>
      </w:pBdr>
      <w:tabs>
        <w:tab w:val="center" w:pos="4153"/>
        <w:tab w:val="right" w:pos="8306"/>
      </w:tabs>
      <w:snapToGrid w:val="0"/>
      <w:jc w:val="center"/>
    </w:pPr>
    <w:rPr>
      <w:sz w:val="18"/>
      <w:szCs w:val="18"/>
    </w:rPr>
  </w:style>
  <w:style w:type="paragraph" w:styleId="HTML">
    <w:name w:val="HTML Preformatted"/>
    <w:basedOn w:val="a"/>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Times New Roman" w:hint="eastAsia"/>
      <w:kern w:val="0"/>
      <w:sz w:val="24"/>
    </w:rPr>
  </w:style>
  <w:style w:type="paragraph" w:styleId="ab">
    <w:name w:val="Normal (Web)"/>
    <w:basedOn w:val="a"/>
    <w:qFormat/>
    <w:pPr>
      <w:spacing w:beforeAutospacing="1" w:afterAutospacing="1"/>
      <w:jc w:val="left"/>
    </w:pPr>
    <w:rPr>
      <w:rFonts w:cs="Times New Roman"/>
      <w:kern w:val="0"/>
      <w:sz w:val="24"/>
    </w:rPr>
  </w:style>
  <w:style w:type="table" w:styleId="ac">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Strong"/>
    <w:basedOn w:val="a0"/>
    <w:qFormat/>
    <w:rPr>
      <w:b/>
    </w:rPr>
  </w:style>
  <w:style w:type="character" w:styleId="ae">
    <w:name w:val="Hyperlink"/>
    <w:basedOn w:val="a0"/>
    <w:qFormat/>
    <w:rPr>
      <w:color w:val="0000FF"/>
      <w:u w:val="single"/>
    </w:rPr>
  </w:style>
  <w:style w:type="character" w:customStyle="1" w:styleId="aa">
    <w:name w:val="页眉 字符"/>
    <w:basedOn w:val="a0"/>
    <w:link w:val="a9"/>
    <w:qFormat/>
    <w:rPr>
      <w:rFonts w:asciiTheme="minorHAnsi" w:eastAsiaTheme="minorEastAsia" w:hAnsiTheme="minorHAnsi" w:cstheme="minorBidi"/>
      <w:kern w:val="2"/>
      <w:sz w:val="18"/>
      <w:szCs w:val="18"/>
    </w:rPr>
  </w:style>
  <w:style w:type="character" w:customStyle="1" w:styleId="a8">
    <w:name w:val="页脚 字符"/>
    <w:basedOn w:val="a0"/>
    <w:link w:val="a7"/>
    <w:qFormat/>
    <w:rPr>
      <w:rFonts w:asciiTheme="minorHAnsi" w:eastAsiaTheme="minorEastAsia" w:hAnsiTheme="minorHAnsi" w:cstheme="minorBidi"/>
      <w:kern w:val="2"/>
      <w:sz w:val="18"/>
      <w:szCs w:val="18"/>
    </w:rPr>
  </w:style>
  <w:style w:type="paragraph" w:customStyle="1" w:styleId="EndNoteBibliographyTitle">
    <w:name w:val="EndNote Bibliography Title"/>
    <w:basedOn w:val="a"/>
    <w:link w:val="EndNoteBibliographyTitleChar"/>
    <w:qFormat/>
    <w:pPr>
      <w:jc w:val="center"/>
    </w:pPr>
    <w:rPr>
      <w:rFonts w:ascii="Calibri" w:hAnsi="Calibri"/>
      <w:sz w:val="20"/>
    </w:rPr>
  </w:style>
  <w:style w:type="character" w:customStyle="1" w:styleId="EndNoteBibliographyTitleChar">
    <w:name w:val="EndNote Bibliography Title Char"/>
    <w:basedOn w:val="a0"/>
    <w:link w:val="EndNoteBibliographyTitle"/>
    <w:qFormat/>
    <w:rPr>
      <w:rFonts w:ascii="Calibri" w:eastAsiaTheme="minorEastAsia" w:hAnsi="Calibri" w:cstheme="minorBidi"/>
      <w:kern w:val="2"/>
      <w:szCs w:val="24"/>
    </w:rPr>
  </w:style>
  <w:style w:type="paragraph" w:customStyle="1" w:styleId="EndNoteBibliography">
    <w:name w:val="EndNote Bibliography"/>
    <w:basedOn w:val="a"/>
    <w:link w:val="EndNoteBibliographyChar"/>
    <w:qFormat/>
    <w:rPr>
      <w:rFonts w:ascii="Calibri" w:hAnsi="Calibri"/>
      <w:sz w:val="20"/>
    </w:rPr>
  </w:style>
  <w:style w:type="character" w:customStyle="1" w:styleId="EndNoteBibliographyChar">
    <w:name w:val="EndNote Bibliography Char"/>
    <w:basedOn w:val="a0"/>
    <w:link w:val="EndNoteBibliography"/>
    <w:qFormat/>
    <w:rPr>
      <w:rFonts w:ascii="Calibri" w:eastAsiaTheme="minorEastAsia" w:hAnsi="Calibri" w:cstheme="minorBidi"/>
      <w:kern w:val="2"/>
      <w:szCs w:val="24"/>
    </w:rPr>
  </w:style>
  <w:style w:type="paragraph" w:customStyle="1" w:styleId="Default">
    <w:name w:val="Default"/>
    <w:qFormat/>
    <w:pPr>
      <w:widowControl w:val="0"/>
      <w:autoSpaceDE w:val="0"/>
      <w:autoSpaceDN w:val="0"/>
      <w:adjustRightInd w:val="0"/>
    </w:pPr>
    <w:rPr>
      <w:rFonts w:eastAsiaTheme="minorEastAsia"/>
      <w:color w:val="000000"/>
      <w:sz w:val="24"/>
      <w:szCs w:val="24"/>
    </w:rPr>
  </w:style>
  <w:style w:type="character" w:customStyle="1" w:styleId="a6">
    <w:name w:val="批注框文本 字符"/>
    <w:basedOn w:val="a0"/>
    <w:link w:val="a5"/>
    <w:qFormat/>
    <w:rPr>
      <w:rFonts w:asciiTheme="minorHAnsi" w:eastAsiaTheme="minorEastAsia" w:hAnsiTheme="minorHAnsi" w:cstheme="minorBidi"/>
      <w:kern w:val="2"/>
      <w:sz w:val="18"/>
      <w:szCs w:val="18"/>
    </w:rPr>
  </w:style>
  <w:style w:type="paragraph" w:styleId="af">
    <w:name w:val="List Paragraph"/>
    <w:basedOn w:val="a"/>
    <w:uiPriority w:val="99"/>
    <w:unhideWhenUsed/>
    <w:qFormat/>
    <w:pPr>
      <w:ind w:firstLineChars="200" w:firstLine="420"/>
    </w:pPr>
  </w:style>
  <w:style w:type="character" w:customStyle="1" w:styleId="40">
    <w:name w:val="标题 4 字符"/>
    <w:basedOn w:val="a0"/>
    <w:link w:val="4"/>
    <w:semiHidden/>
    <w:qFormat/>
    <w:rPr>
      <w:rFonts w:asciiTheme="majorHAnsi" w:eastAsiaTheme="majorEastAsia" w:hAnsiTheme="majorHAnsi" w:cstheme="majorBidi"/>
      <w:b/>
      <w:bCs/>
      <w:kern w:val="2"/>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6791640D-3464-46DE-ADAA-5470ADCAEB2F}">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84</TotalTime>
  <Pages>5</Pages>
  <Words>949</Words>
  <Characters>5412</Characters>
  <Application>Microsoft Office Word</Application>
  <DocSecurity>0</DocSecurity>
  <Lines>45</Lines>
  <Paragraphs>12</Paragraphs>
  <ScaleCrop>false</ScaleCrop>
  <Company>Microsoft</Company>
  <LinksUpToDate>false</LinksUpToDate>
  <CharactersWithSpaces>6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汤圆</dc:creator>
  <cp:lastModifiedBy>Zhang Bo</cp:lastModifiedBy>
  <cp:revision>10</cp:revision>
  <dcterms:created xsi:type="dcterms:W3CDTF">2022-05-16T09:34:00Z</dcterms:created>
  <dcterms:modified xsi:type="dcterms:W3CDTF">2022-06-09T0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91</vt:lpwstr>
  </property>
  <property fmtid="{D5CDD505-2E9C-101B-9397-08002B2CF9AE}" pid="3" name="ICV">
    <vt:lpwstr>553BC3BAA1CE46B98730A0C424EF37F5</vt:lpwstr>
  </property>
</Properties>
</file>